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53336" w14:textId="0886A282" w:rsidR="00ED2759" w:rsidRPr="00FE709C" w:rsidRDefault="00ED2759" w:rsidP="00ED2759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FE709C">
        <w:rPr>
          <w:rFonts w:ascii="Arial" w:hAnsi="Arial" w:cs="Arial"/>
          <w:b/>
          <w:bCs/>
          <w:sz w:val="22"/>
          <w:szCs w:val="22"/>
        </w:rPr>
        <w:t>Supplementary Content</w:t>
      </w:r>
      <w:r w:rsidR="009602CC">
        <w:rPr>
          <w:rFonts w:ascii="Arial" w:hAnsi="Arial" w:cs="Arial"/>
          <w:b/>
          <w:bCs/>
          <w:sz w:val="22"/>
          <w:szCs w:val="22"/>
        </w:rPr>
        <w:t xml:space="preserve"> – Additional File 1</w:t>
      </w:r>
    </w:p>
    <w:p w14:paraId="2601B2BB" w14:textId="2A326C7A" w:rsidR="00ED2759" w:rsidRPr="00FE709C" w:rsidRDefault="00ED2759" w:rsidP="00ED2759">
      <w:pPr>
        <w:jc w:val="center"/>
        <w:rPr>
          <w:rFonts w:ascii="Arial" w:hAnsi="Arial" w:cs="Arial"/>
          <w:sz w:val="22"/>
          <w:szCs w:val="22"/>
        </w:rPr>
      </w:pPr>
    </w:p>
    <w:p w14:paraId="7E05E936" w14:textId="3AAC0D3E" w:rsidR="001F24EC" w:rsidRPr="001F24EC" w:rsidRDefault="001F24EC" w:rsidP="00ED27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</w:t>
      </w:r>
      <w:r w:rsidRPr="00FE709C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FE709C">
        <w:rPr>
          <w:rFonts w:ascii="Arial" w:hAnsi="Arial" w:cs="Arial"/>
          <w:b/>
          <w:bCs/>
          <w:sz w:val="22"/>
          <w:szCs w:val="22"/>
        </w:rPr>
        <w:t>1</w:t>
      </w:r>
      <w:r w:rsidRPr="00FE709C">
        <w:rPr>
          <w:rFonts w:ascii="Arial" w:hAnsi="Arial" w:cs="Arial"/>
          <w:sz w:val="22"/>
          <w:szCs w:val="22"/>
        </w:rPr>
        <w:t>: List of variables included in the machine learning models</w:t>
      </w:r>
    </w:p>
    <w:p w14:paraId="0D28BAAC" w14:textId="501D2386" w:rsidR="00ED2759" w:rsidRPr="00FE709C" w:rsidRDefault="002D343B" w:rsidP="00ED27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</w:t>
      </w:r>
      <w:r w:rsidR="00ED2759" w:rsidRPr="00FE709C">
        <w:rPr>
          <w:rFonts w:ascii="Arial" w:hAnsi="Arial" w:cs="Arial"/>
          <w:b/>
          <w:bCs/>
          <w:sz w:val="22"/>
          <w:szCs w:val="22"/>
        </w:rPr>
        <w:t xml:space="preserve"> </w:t>
      </w:r>
      <w:r w:rsidR="00666520">
        <w:rPr>
          <w:rFonts w:ascii="Arial" w:hAnsi="Arial" w:cs="Arial"/>
          <w:b/>
          <w:bCs/>
          <w:sz w:val="22"/>
          <w:szCs w:val="22"/>
        </w:rPr>
        <w:t>S</w:t>
      </w:r>
      <w:r w:rsidR="00ED2759" w:rsidRPr="00FE709C">
        <w:rPr>
          <w:rFonts w:ascii="Arial" w:hAnsi="Arial" w:cs="Arial"/>
          <w:b/>
          <w:bCs/>
          <w:sz w:val="22"/>
          <w:szCs w:val="22"/>
        </w:rPr>
        <w:t>2</w:t>
      </w:r>
      <w:r w:rsidR="00ED2759" w:rsidRPr="00FE709C">
        <w:rPr>
          <w:rFonts w:ascii="Arial" w:hAnsi="Arial" w:cs="Arial"/>
          <w:sz w:val="22"/>
          <w:szCs w:val="22"/>
        </w:rPr>
        <w:t>: Comparison of the most important variables chosen by XGBoost and Neural Network</w:t>
      </w:r>
    </w:p>
    <w:p w14:paraId="639A7F12" w14:textId="08E8A8F8" w:rsidR="00ED2759" w:rsidRPr="00FE709C" w:rsidRDefault="002D343B" w:rsidP="00ED27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</w:t>
      </w:r>
      <w:r w:rsidR="00ED2759" w:rsidRPr="00FE709C">
        <w:rPr>
          <w:rFonts w:ascii="Arial" w:hAnsi="Arial" w:cs="Arial"/>
          <w:b/>
          <w:bCs/>
          <w:sz w:val="22"/>
          <w:szCs w:val="22"/>
        </w:rPr>
        <w:t xml:space="preserve"> </w:t>
      </w:r>
      <w:r w:rsidR="00666520">
        <w:rPr>
          <w:rFonts w:ascii="Arial" w:hAnsi="Arial" w:cs="Arial"/>
          <w:b/>
          <w:bCs/>
          <w:sz w:val="22"/>
          <w:szCs w:val="22"/>
        </w:rPr>
        <w:t>S</w:t>
      </w:r>
      <w:r w:rsidR="00ED2759" w:rsidRPr="00FE709C">
        <w:rPr>
          <w:rFonts w:ascii="Arial" w:hAnsi="Arial" w:cs="Arial"/>
          <w:b/>
          <w:bCs/>
          <w:sz w:val="22"/>
          <w:szCs w:val="22"/>
        </w:rPr>
        <w:t>3</w:t>
      </w:r>
      <w:r w:rsidR="00ED2759" w:rsidRPr="00FE709C">
        <w:rPr>
          <w:rFonts w:ascii="Arial" w:hAnsi="Arial" w:cs="Arial"/>
          <w:sz w:val="22"/>
          <w:szCs w:val="22"/>
        </w:rPr>
        <w:t>: Multivariable logistic regression using variables selected by expert clinicians</w:t>
      </w:r>
    </w:p>
    <w:p w14:paraId="3BD9448D" w14:textId="4D89ED78" w:rsidR="001F24EC" w:rsidRDefault="002D343B" w:rsidP="00ED27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</w:t>
      </w:r>
      <w:r w:rsidR="00ED2759" w:rsidRPr="00FE709C">
        <w:rPr>
          <w:rFonts w:ascii="Arial" w:hAnsi="Arial" w:cs="Arial"/>
          <w:sz w:val="22"/>
          <w:szCs w:val="22"/>
        </w:rPr>
        <w:t xml:space="preserve"> </w:t>
      </w:r>
      <w:r w:rsidR="00666520">
        <w:rPr>
          <w:rFonts w:ascii="Arial" w:hAnsi="Arial" w:cs="Arial"/>
          <w:b/>
          <w:bCs/>
          <w:sz w:val="22"/>
          <w:szCs w:val="22"/>
        </w:rPr>
        <w:t>S</w:t>
      </w:r>
      <w:r w:rsidR="00ED2759" w:rsidRPr="00FE709C">
        <w:rPr>
          <w:rFonts w:ascii="Arial" w:hAnsi="Arial" w:cs="Arial"/>
          <w:b/>
          <w:bCs/>
          <w:sz w:val="22"/>
          <w:szCs w:val="22"/>
        </w:rPr>
        <w:t>4</w:t>
      </w:r>
      <w:r w:rsidR="00ED2759" w:rsidRPr="00FE709C">
        <w:rPr>
          <w:rFonts w:ascii="Arial" w:hAnsi="Arial" w:cs="Arial"/>
          <w:sz w:val="22"/>
          <w:szCs w:val="22"/>
        </w:rPr>
        <w:t>: Multivariable logistic regression using variables chosen by the XGBoost algorithm</w:t>
      </w:r>
    </w:p>
    <w:p w14:paraId="3F680177" w14:textId="77777777" w:rsidR="001F24EC" w:rsidRDefault="001F24E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40D0926" w14:textId="77777777" w:rsidR="001F24EC" w:rsidRPr="00FE709C" w:rsidRDefault="001F24EC" w:rsidP="001F24E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Pr="00FE709C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FE709C">
        <w:rPr>
          <w:rFonts w:ascii="Arial" w:hAnsi="Arial" w:cs="Arial"/>
          <w:b/>
          <w:bCs/>
          <w:sz w:val="22"/>
          <w:szCs w:val="22"/>
        </w:rPr>
        <w:t>1</w:t>
      </w:r>
      <w:r w:rsidRPr="00FE709C">
        <w:rPr>
          <w:rFonts w:ascii="Arial" w:hAnsi="Arial" w:cs="Arial"/>
          <w:sz w:val="22"/>
          <w:szCs w:val="22"/>
        </w:rPr>
        <w:t>: List of variables included in the machine learning models</w:t>
      </w:r>
    </w:p>
    <w:p w14:paraId="5324C541" w14:textId="77777777" w:rsidR="001F24EC" w:rsidRPr="00FE709C" w:rsidRDefault="001F24EC" w:rsidP="001F24EC">
      <w:pPr>
        <w:rPr>
          <w:rFonts w:ascii="Arial" w:hAnsi="Arial" w:cs="Arial"/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4"/>
        <w:gridCol w:w="5316"/>
      </w:tblGrid>
      <w:tr w:rsidR="001F24EC" w:rsidRPr="00FE709C" w14:paraId="77959800" w14:textId="77777777" w:rsidTr="0058304B">
        <w:tc>
          <w:tcPr>
            <w:tcW w:w="0" w:type="auto"/>
            <w:shd w:val="clear" w:color="auto" w:fill="D9D9D9" w:themeFill="background1" w:themeFillShade="D9"/>
          </w:tcPr>
          <w:p w14:paraId="44B02F45" w14:textId="77777777" w:rsidR="001F24EC" w:rsidRPr="00FE709C" w:rsidRDefault="001F24EC" w:rsidP="0058304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E70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ategor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12500B" w14:textId="77777777" w:rsidR="001F24EC" w:rsidRPr="00FE709C" w:rsidRDefault="001F24EC" w:rsidP="0058304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E70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Variable</w:t>
            </w:r>
          </w:p>
        </w:tc>
      </w:tr>
      <w:tr w:rsidR="001F24EC" w:rsidRPr="00FE709C" w14:paraId="40F9364D" w14:textId="77777777" w:rsidTr="0058304B">
        <w:tc>
          <w:tcPr>
            <w:tcW w:w="0" w:type="auto"/>
            <w:vAlign w:val="center"/>
          </w:tcPr>
          <w:p w14:paraId="40F52851" w14:textId="77777777" w:rsidR="001F24EC" w:rsidRPr="00FE709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atient characteristics and demographics</w:t>
            </w:r>
          </w:p>
        </w:tc>
        <w:tc>
          <w:tcPr>
            <w:tcW w:w="0" w:type="auto"/>
          </w:tcPr>
          <w:p w14:paraId="1818900F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ge</w:t>
            </w:r>
          </w:p>
          <w:p w14:paraId="015B40C2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Gender</w:t>
            </w:r>
          </w:p>
          <w:p w14:paraId="24CFF386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Race</w:t>
            </w:r>
          </w:p>
          <w:p w14:paraId="58BE1320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Ethnicity</w:t>
            </w:r>
          </w:p>
          <w:p w14:paraId="0EF0A7DB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rimary language</w:t>
            </w:r>
          </w:p>
          <w:p w14:paraId="416423AC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Interpreter needed</w:t>
            </w:r>
          </w:p>
          <w:p w14:paraId="39B95048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Marital status</w:t>
            </w:r>
          </w:p>
          <w:p w14:paraId="1549A8FC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Insurance type</w:t>
            </w:r>
          </w:p>
          <w:p w14:paraId="45E48252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Need for transportation</w:t>
            </w:r>
          </w:p>
          <w:p w14:paraId="6A685529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Food insecurity</w:t>
            </w:r>
          </w:p>
          <w:p w14:paraId="3F97E9C6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Financial resource strain</w:t>
            </w:r>
          </w:p>
          <w:p w14:paraId="41F02FA4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Emergency </w:t>
            </w:r>
            <w:proofErr w:type="gramStart"/>
            <w:r w:rsidRPr="00FE709C">
              <w:rPr>
                <w:rFonts w:ascii="Arial" w:hAnsi="Arial" w:cs="Arial"/>
                <w:sz w:val="22"/>
                <w:szCs w:val="22"/>
              </w:rPr>
              <w:t>contact</w:t>
            </w:r>
            <w:proofErr w:type="gramEnd"/>
            <w:r w:rsidRPr="00FE709C">
              <w:rPr>
                <w:rFonts w:ascii="Arial" w:hAnsi="Arial" w:cs="Arial"/>
                <w:sz w:val="22"/>
                <w:szCs w:val="22"/>
              </w:rPr>
              <w:t xml:space="preserve"> available</w:t>
            </w:r>
          </w:p>
          <w:p w14:paraId="366070D5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dmission status</w:t>
            </w:r>
          </w:p>
          <w:p w14:paraId="2CD57572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dmission source</w:t>
            </w:r>
          </w:p>
          <w:p w14:paraId="140756A1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Billing source</w:t>
            </w:r>
          </w:p>
          <w:p w14:paraId="78932B83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reoperative location</w:t>
            </w:r>
          </w:p>
        </w:tc>
      </w:tr>
      <w:tr w:rsidR="001F24EC" w:rsidRPr="00FE709C" w14:paraId="6511602E" w14:textId="77777777" w:rsidTr="0058304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A50F99" w14:textId="77777777" w:rsidR="001F24EC" w:rsidRPr="00FE709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Medical his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544270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llergies</w:t>
            </w:r>
          </w:p>
          <w:p w14:paraId="6185A511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Number of allergies</w:t>
            </w:r>
          </w:p>
          <w:p w14:paraId="5F1A69F8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Number of severe allergies</w:t>
            </w:r>
          </w:p>
          <w:p w14:paraId="13604569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ast medical history (ICD 10 codes)</w:t>
            </w:r>
          </w:p>
          <w:p w14:paraId="6F53795A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Number of prior anesthetic encounters in the past 3 years</w:t>
            </w:r>
          </w:p>
          <w:p w14:paraId="706351FA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Smoking status</w:t>
            </w:r>
          </w:p>
          <w:p w14:paraId="2D4CCD65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lcohol use</w:t>
            </w:r>
          </w:p>
          <w:p w14:paraId="767072FB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Substance use</w:t>
            </w:r>
          </w:p>
          <w:p w14:paraId="52F7F879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rior admission 30 days</w:t>
            </w:r>
          </w:p>
          <w:p w14:paraId="0E042C60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rior admission 90 days</w:t>
            </w:r>
          </w:p>
          <w:p w14:paraId="5127205D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A Class</w:t>
            </w:r>
          </w:p>
        </w:tc>
      </w:tr>
      <w:tr w:rsidR="001F24EC" w:rsidRPr="00FE709C" w14:paraId="3EA68D4A" w14:textId="77777777" w:rsidTr="0058304B">
        <w:tc>
          <w:tcPr>
            <w:tcW w:w="0" w:type="auto"/>
            <w:vAlign w:val="center"/>
          </w:tcPr>
          <w:p w14:paraId="66A3C117" w14:textId="77777777" w:rsidR="001F24EC" w:rsidRPr="00FE709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Surgical characteristics</w:t>
            </w:r>
          </w:p>
        </w:tc>
        <w:tc>
          <w:tcPr>
            <w:tcW w:w="0" w:type="auto"/>
          </w:tcPr>
          <w:p w14:paraId="33337D47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of surgery</w:t>
            </w:r>
          </w:p>
          <w:p w14:paraId="5959D22D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th of year</w:t>
            </w:r>
          </w:p>
          <w:p w14:paraId="65E0E9D4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cedure name</w:t>
            </w:r>
          </w:p>
          <w:p w14:paraId="00774FEC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AS patient (yes/no)</w:t>
            </w:r>
          </w:p>
          <w:p w14:paraId="7C41C568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ed case length</w:t>
            </w:r>
          </w:p>
          <w:p w14:paraId="023F1B3A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se location </w:t>
            </w:r>
          </w:p>
          <w:p w14:paraId="4A042310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ime of induction </w:t>
            </w:r>
          </w:p>
          <w:p w14:paraId="1BC1EFFD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ayed incision (yes/no)</w:t>
            </w:r>
          </w:p>
          <w:p w14:paraId="7A2078D9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mergent case </w:t>
            </w:r>
          </w:p>
          <w:p w14:paraId="4AC92906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se classification </w:t>
            </w:r>
          </w:p>
          <w:p w14:paraId="22379F54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mitting service</w:t>
            </w:r>
          </w:p>
          <w:p w14:paraId="4AE80C51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ical service</w:t>
            </w:r>
          </w:p>
          <w:p w14:paraId="432D5F1C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nned anesthetic type</w:t>
            </w:r>
          </w:p>
        </w:tc>
      </w:tr>
      <w:tr w:rsidR="001F24EC" w:rsidRPr="00FE709C" w14:paraId="4317DFDB" w14:textId="77777777" w:rsidTr="0058304B">
        <w:tc>
          <w:tcPr>
            <w:tcW w:w="0" w:type="auto"/>
            <w:shd w:val="clear" w:color="auto" w:fill="F2F2F2" w:themeFill="background1" w:themeFillShade="F2"/>
          </w:tcPr>
          <w:p w14:paraId="16871ABD" w14:textId="77777777" w:rsidR="001F24E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81989BE" w14:textId="77777777" w:rsidR="001F24E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6C629FE" w14:textId="77777777" w:rsidR="001F24E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B45EBA9" w14:textId="77777777" w:rsidR="001F24E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46E8BF0" w14:textId="77777777" w:rsidR="001F24EC" w:rsidRPr="00FE709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reoperative nursing assessment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FB2BFD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Learning preference</w:t>
            </w:r>
          </w:p>
          <w:p w14:paraId="21D34C6C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Barriers to learning (visual, hearing, cognitive, </w:t>
            </w:r>
            <w:proofErr w:type="spellStart"/>
            <w:r w:rsidRPr="00FE709C">
              <w:rPr>
                <w:rFonts w:ascii="Arial" w:hAnsi="Arial" w:cs="Arial"/>
                <w:sz w:val="22"/>
                <w:szCs w:val="22"/>
              </w:rPr>
              <w:t>etc</w:t>
            </w:r>
            <w:proofErr w:type="spellEnd"/>
            <w:r w:rsidRPr="00FE709C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22797F6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Type of pain assessment (ex: numeric, faces, CPOT)</w:t>
            </w:r>
          </w:p>
          <w:p w14:paraId="03FD9236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in or discomfort</w:t>
            </w:r>
          </w:p>
          <w:p w14:paraId="31DECCED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ain level (0-10)</w:t>
            </w:r>
          </w:p>
          <w:p w14:paraId="4B68797D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lastRenderedPageBreak/>
              <w:t>Acceptable level of pain</w:t>
            </w:r>
          </w:p>
          <w:p w14:paraId="02097EA4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Type of pain</w:t>
            </w:r>
          </w:p>
          <w:p w14:paraId="414BFEF8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Location of pain</w:t>
            </w:r>
          </w:p>
          <w:p w14:paraId="1B813C13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rea of pain</w:t>
            </w:r>
          </w:p>
          <w:p w14:paraId="47EA766D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Effect of pain on daily activities</w:t>
            </w:r>
          </w:p>
          <w:p w14:paraId="08CDFF0E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Multiple areas of pain (yes/no)</w:t>
            </w:r>
          </w:p>
          <w:p w14:paraId="61BE6C30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in relieving factors </w:t>
            </w:r>
          </w:p>
          <w:p w14:paraId="61495ECD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ain treatment strategies</w:t>
            </w:r>
          </w:p>
          <w:p w14:paraId="56C6D7DB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Thermoregulation interventions</w:t>
            </w:r>
          </w:p>
          <w:p w14:paraId="2553D04A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Respiratory interventions</w:t>
            </w:r>
          </w:p>
          <w:p w14:paraId="1B6A77A8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bility to spell ‘WORLD’ backwards</w:t>
            </w:r>
          </w:p>
          <w:p w14:paraId="5E7D3A87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Illness severity score</w:t>
            </w:r>
          </w:p>
          <w:p w14:paraId="053B265D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Orientation to place</w:t>
            </w:r>
          </w:p>
          <w:p w14:paraId="493B5EAE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ccess to transportation</w:t>
            </w:r>
          </w:p>
          <w:p w14:paraId="05AC0917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DL: feeding</w:t>
            </w:r>
          </w:p>
          <w:p w14:paraId="33E55C99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DL: grooming</w:t>
            </w:r>
          </w:p>
          <w:p w14:paraId="011E17A0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DL: bathing</w:t>
            </w:r>
          </w:p>
          <w:p w14:paraId="7A7D17E2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DL: dressing</w:t>
            </w:r>
          </w:p>
          <w:p w14:paraId="2C0A333D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ADL: bed transferring </w:t>
            </w:r>
          </w:p>
          <w:p w14:paraId="1E5C6D06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ness in arms</w:t>
            </w:r>
          </w:p>
          <w:p w14:paraId="5ACF4C0E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ness in legs</w:t>
            </w:r>
          </w:p>
          <w:p w14:paraId="5DA59CDC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wel and bladder habits</w:t>
            </w:r>
          </w:p>
          <w:p w14:paraId="357F93B7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ion issues</w:t>
            </w:r>
          </w:p>
          <w:p w14:paraId="7A52AD9E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ing issues (R ear)</w:t>
            </w:r>
          </w:p>
          <w:p w14:paraId="50DB73F1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aring issues (L </w:t>
            </w:r>
            <w:proofErr w:type="spellStart"/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r</w:t>
            </w:r>
            <w:proofErr w:type="spellEnd"/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0DFBD3F9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bility issues</w:t>
            </w:r>
          </w:p>
          <w:p w14:paraId="10FFAEC2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imination issues</w:t>
            </w:r>
          </w:p>
          <w:p w14:paraId="3BDFFDE7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ry of falls</w:t>
            </w:r>
          </w:p>
          <w:p w14:paraId="1B1C4DF4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hmid Fall score</w:t>
            </w:r>
          </w:p>
          <w:p w14:paraId="27E7449C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den scale</w:t>
            </w:r>
          </w:p>
          <w:p w14:paraId="6E3FECA3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l risk stratification (0-5)</w:t>
            </w:r>
          </w:p>
          <w:p w14:paraId="25660C7F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 documented: Neuro</w:t>
            </w:r>
          </w:p>
          <w:p w14:paraId="56FA3189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 documented: Cardiac</w:t>
            </w:r>
          </w:p>
          <w:p w14:paraId="574B46F6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oblem documented: Skin </w:t>
            </w:r>
          </w:p>
          <w:p w14:paraId="7DEE1E4F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 documented: Musculoskeletal</w:t>
            </w:r>
          </w:p>
          <w:p w14:paraId="330DBFD3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oblem documented: Genitourinary </w:t>
            </w:r>
          </w:p>
          <w:p w14:paraId="3184D6B2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 documented: Anus and rectum</w:t>
            </w:r>
          </w:p>
          <w:p w14:paraId="502D4AB9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oblem documented: HEENT </w:t>
            </w:r>
          </w:p>
          <w:p w14:paraId="74986FCC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oblem documented: Psychosocial </w:t>
            </w:r>
          </w:p>
          <w:p w14:paraId="1705E816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olence abuse assessment</w:t>
            </w:r>
          </w:p>
          <w:p w14:paraId="58A55AF3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ial worker consultation needed</w:t>
            </w:r>
          </w:p>
          <w:p w14:paraId="5A9EF6A4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icide risk</w:t>
            </w:r>
          </w:p>
          <w:p w14:paraId="1F68CDAB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planned weight loss</w:t>
            </w:r>
          </w:p>
          <w:p w14:paraId="12A6D5AB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fficulty chewing</w:t>
            </w:r>
          </w:p>
          <w:p w14:paraId="255FAB9B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fficulty swallowing</w:t>
            </w:r>
          </w:p>
          <w:p w14:paraId="624732C5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e feeds</w:t>
            </w:r>
          </w:p>
          <w:p w14:paraId="6073AB1F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tal parenteral nutrition </w:t>
            </w:r>
          </w:p>
          <w:p w14:paraId="5078B241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sence of pressure ulcer</w:t>
            </w:r>
          </w:p>
          <w:p w14:paraId="415B5A54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 healing wound</w:t>
            </w:r>
          </w:p>
          <w:p w14:paraId="68A525E0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tician consultation needed</w:t>
            </w:r>
          </w:p>
          <w:p w14:paraId="22AAE8A7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xygen device </w:t>
            </w:r>
          </w:p>
          <w:p w14:paraId="11AC2630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Braces / devices / sensory aids</w:t>
            </w:r>
          </w:p>
          <w:p w14:paraId="1441B8E9" w14:textId="77777777" w:rsidR="001F24EC" w:rsidRPr="00FE709C" w:rsidRDefault="001F24EC" w:rsidP="005830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eep habit details</w:t>
            </w:r>
          </w:p>
          <w:p w14:paraId="385F8256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asgow Coma Score</w:t>
            </w:r>
          </w:p>
        </w:tc>
      </w:tr>
      <w:tr w:rsidR="001F24EC" w:rsidRPr="00FE709C" w14:paraId="01803DDE" w14:textId="77777777" w:rsidTr="0058304B">
        <w:tc>
          <w:tcPr>
            <w:tcW w:w="0" w:type="auto"/>
            <w:vAlign w:val="center"/>
          </w:tcPr>
          <w:p w14:paraId="05F39A65" w14:textId="77777777" w:rsidR="001F24EC" w:rsidRPr="00FE709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lastRenderedPageBreak/>
              <w:t>Vital signs</w:t>
            </w:r>
          </w:p>
        </w:tc>
        <w:tc>
          <w:tcPr>
            <w:tcW w:w="0" w:type="auto"/>
          </w:tcPr>
          <w:p w14:paraId="6D76D341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Temperature</w:t>
            </w:r>
          </w:p>
          <w:p w14:paraId="02935828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ulse rate</w:t>
            </w:r>
          </w:p>
          <w:p w14:paraId="69A9AD9A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Source of pulse</w:t>
            </w:r>
          </w:p>
          <w:p w14:paraId="2D75DA32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Respirations</w:t>
            </w:r>
          </w:p>
          <w:p w14:paraId="1D407434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Oxygen saturation</w:t>
            </w:r>
          </w:p>
          <w:p w14:paraId="4CB69FAB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Blood pressure</w:t>
            </w:r>
          </w:p>
          <w:p w14:paraId="1518467B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Source of blood pressure</w:t>
            </w:r>
          </w:p>
          <w:p w14:paraId="5F548A9D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Weight (kg)</w:t>
            </w:r>
          </w:p>
          <w:p w14:paraId="49569023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BMI</w:t>
            </w:r>
          </w:p>
          <w:p w14:paraId="18E46629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Height (cm)</w:t>
            </w:r>
          </w:p>
          <w:p w14:paraId="0D2FE566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Body surface area</w:t>
            </w:r>
          </w:p>
        </w:tc>
      </w:tr>
      <w:tr w:rsidR="001F24EC" w:rsidRPr="00FE709C" w14:paraId="3754B6F6" w14:textId="77777777" w:rsidTr="0058304B">
        <w:tc>
          <w:tcPr>
            <w:tcW w:w="0" w:type="auto"/>
            <w:shd w:val="clear" w:color="auto" w:fill="F2F2F2" w:themeFill="background1" w:themeFillShade="F2"/>
          </w:tcPr>
          <w:p w14:paraId="2FD22FE3" w14:textId="77777777" w:rsidR="001F24EC" w:rsidRPr="00FE709C" w:rsidRDefault="001F24EC" w:rsidP="005830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Lab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83E0D3" w14:textId="77777777" w:rsidR="001F24EC" w:rsidRPr="00FE709C" w:rsidRDefault="001F24EC" w:rsidP="005830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Glucose</w:t>
            </w:r>
          </w:p>
        </w:tc>
      </w:tr>
      <w:tr w:rsidR="001F24EC" w:rsidRPr="00985E9F" w14:paraId="233373C5" w14:textId="77777777" w:rsidTr="0058304B">
        <w:tc>
          <w:tcPr>
            <w:tcW w:w="0" w:type="auto"/>
            <w:gridSpan w:val="2"/>
          </w:tcPr>
          <w:p w14:paraId="47FBD552" w14:textId="77777777" w:rsidR="001F24EC" w:rsidRPr="00177D77" w:rsidRDefault="001F24EC" w:rsidP="005830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77D7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bbreviations</w:t>
            </w:r>
            <w:r w:rsidRPr="00177D77">
              <w:rPr>
                <w:rFonts w:ascii="Arial" w:hAnsi="Arial" w:cs="Arial"/>
                <w:i/>
                <w:iCs/>
                <w:sz w:val="20"/>
                <w:szCs w:val="20"/>
              </w:rPr>
              <w:t>: ICD 10, International Classification of Diseases, 10</w:t>
            </w:r>
            <w:r w:rsidRPr="00177D7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h</w:t>
            </w:r>
            <w:r w:rsidRPr="00177D7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evision; ASA, American Society of Anesthesiologists; ERAS, enhanced recovery after surgery; CPOT, critical care pain observation tool; ADL, activities of daily living; HEENT, head eyes ears nose throat; kg, kilogram; BMI, body mass index; cm, centimeter</w:t>
            </w:r>
          </w:p>
        </w:tc>
      </w:tr>
    </w:tbl>
    <w:p w14:paraId="07ED2343" w14:textId="77777777" w:rsidR="001F24EC" w:rsidRPr="00FE709C" w:rsidRDefault="001F24EC" w:rsidP="001F24EC">
      <w:pPr>
        <w:rPr>
          <w:rFonts w:ascii="Arial" w:hAnsi="Arial" w:cs="Arial"/>
          <w:sz w:val="22"/>
          <w:szCs w:val="22"/>
        </w:rPr>
      </w:pPr>
    </w:p>
    <w:p w14:paraId="2F6E7AE3" w14:textId="77777777" w:rsidR="001F24EC" w:rsidRPr="00FE709C" w:rsidRDefault="001F24EC" w:rsidP="001F24EC">
      <w:pPr>
        <w:rPr>
          <w:rFonts w:ascii="Arial" w:hAnsi="Arial" w:cs="Arial"/>
          <w:sz w:val="22"/>
          <w:szCs w:val="22"/>
        </w:rPr>
      </w:pPr>
    </w:p>
    <w:p w14:paraId="3F95DE59" w14:textId="775DA708" w:rsidR="00BC32B9" w:rsidRDefault="001F24EC" w:rsidP="00BC32B9">
      <w:pPr>
        <w:rPr>
          <w:rFonts w:ascii="Arial" w:hAnsi="Arial" w:cs="Arial"/>
          <w:sz w:val="22"/>
          <w:szCs w:val="22"/>
        </w:rPr>
      </w:pPr>
      <w:r w:rsidRPr="00FE709C">
        <w:rPr>
          <w:rFonts w:ascii="Arial" w:hAnsi="Arial" w:cs="Arial"/>
          <w:sz w:val="22"/>
          <w:szCs w:val="22"/>
        </w:rPr>
        <w:br w:type="page"/>
      </w:r>
      <w:r w:rsidR="00BC32B9" w:rsidRPr="00BC32B9">
        <w:rPr>
          <w:rFonts w:ascii="Arial" w:hAnsi="Arial" w:cs="Arial"/>
          <w:sz w:val="22"/>
          <w:szCs w:val="22"/>
        </w:rPr>
        <w:lastRenderedPageBreak/>
        <w:t xml:space="preserve"> </w:t>
      </w:r>
    </w:p>
    <w:p w14:paraId="264908E7" w14:textId="5AE75CC2" w:rsidR="00BC32B9" w:rsidRDefault="00BC32B9" w:rsidP="00BC32B9">
      <w:pPr>
        <w:rPr>
          <w:rFonts w:ascii="Arial" w:hAnsi="Arial" w:cs="Arial"/>
          <w:sz w:val="22"/>
          <w:szCs w:val="22"/>
        </w:rPr>
      </w:pPr>
    </w:p>
    <w:p w14:paraId="78DE6C51" w14:textId="07EE6A92" w:rsidR="00BC32B9" w:rsidRDefault="00BC32B9" w:rsidP="00BC32B9">
      <w:pPr>
        <w:rPr>
          <w:rFonts w:ascii="Arial" w:hAnsi="Arial" w:cs="Arial"/>
          <w:sz w:val="22"/>
          <w:szCs w:val="22"/>
        </w:rPr>
      </w:pPr>
    </w:p>
    <w:p w14:paraId="607B225A" w14:textId="5EDDCC0D" w:rsidR="00BC32B9" w:rsidRPr="00BC32B9" w:rsidRDefault="00BC32B9" w:rsidP="00BC32B9">
      <w:pPr>
        <w:rPr>
          <w:rFonts w:ascii="Arial" w:hAnsi="Arial" w:cs="Arial"/>
          <w:sz w:val="22"/>
          <w:szCs w:val="22"/>
        </w:rPr>
      </w:pPr>
    </w:p>
    <w:p w14:paraId="7E17A185" w14:textId="7470AAFE" w:rsidR="002930DD" w:rsidRPr="008609FA" w:rsidRDefault="002D343B" w:rsidP="002930D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</w:t>
      </w:r>
      <w:r w:rsidRPr="00FE709C">
        <w:rPr>
          <w:rFonts w:ascii="Arial" w:hAnsi="Arial" w:cs="Arial"/>
          <w:b/>
          <w:bCs/>
          <w:sz w:val="22"/>
          <w:szCs w:val="22"/>
        </w:rPr>
        <w:t xml:space="preserve"> </w:t>
      </w:r>
      <w:r w:rsidR="00677302">
        <w:rPr>
          <w:rFonts w:ascii="Arial" w:hAnsi="Arial" w:cs="Arial"/>
          <w:b/>
          <w:bCs/>
          <w:sz w:val="22"/>
          <w:szCs w:val="22"/>
        </w:rPr>
        <w:t>S</w:t>
      </w:r>
      <w:r w:rsidR="002930DD" w:rsidRPr="00FE709C">
        <w:rPr>
          <w:rFonts w:ascii="Arial" w:hAnsi="Arial" w:cs="Arial"/>
          <w:b/>
          <w:bCs/>
          <w:sz w:val="22"/>
          <w:szCs w:val="22"/>
        </w:rPr>
        <w:t>2</w:t>
      </w:r>
      <w:r w:rsidR="002930DD" w:rsidRPr="00FE709C">
        <w:rPr>
          <w:rFonts w:ascii="Arial" w:hAnsi="Arial" w:cs="Arial"/>
          <w:sz w:val="22"/>
          <w:szCs w:val="22"/>
        </w:rPr>
        <w:t xml:space="preserve">: </w:t>
      </w:r>
      <w:r w:rsidR="00B72EA2" w:rsidRPr="00FE709C">
        <w:rPr>
          <w:rFonts w:ascii="Arial" w:hAnsi="Arial" w:cs="Arial"/>
          <w:sz w:val="22"/>
          <w:szCs w:val="22"/>
        </w:rPr>
        <w:t>Comparison of most important variables chosen by XGBoost (left) and Neural Network (right). Variables are listed alphabetically. For XGBoost, direction of effect is noted in a separate column. Variables denoted by * are unique to the respective model.</w:t>
      </w:r>
    </w:p>
    <w:p w14:paraId="42B363BE" w14:textId="7706583F" w:rsidR="009C0809" w:rsidRPr="00FE709C" w:rsidRDefault="009C0809" w:rsidP="002930DD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887"/>
        <w:gridCol w:w="2320"/>
        <w:gridCol w:w="3133"/>
      </w:tblGrid>
      <w:tr w:rsidR="009C0809" w:rsidRPr="00FE709C" w14:paraId="0B7CE1C1" w14:textId="77777777" w:rsidTr="00DA7C4B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FFF1F8E" w14:textId="77777777" w:rsidR="009C0809" w:rsidRPr="00FE709C" w:rsidRDefault="009C0809" w:rsidP="00DA7C4B">
            <w:pPr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XGBoo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96A3B97" w14:textId="77777777" w:rsidR="009C0809" w:rsidRPr="00FE709C" w:rsidRDefault="009C0809" w:rsidP="00DA7C4B">
            <w:pPr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eural Network</w:t>
            </w:r>
          </w:p>
        </w:tc>
      </w:tr>
      <w:tr w:rsidR="009C0809" w:rsidRPr="00FE709C" w14:paraId="43FC89E8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ED710B" w14:textId="77777777" w:rsidR="009C0809" w:rsidRPr="00FE709C" w:rsidRDefault="009C0809" w:rsidP="00DA7C4B">
            <w:pPr>
              <w:jc w:val="center"/>
              <w:rPr>
                <w:rFonts w:ascii="Arial" w:hAnsi="Arial" w:cs="Arial"/>
                <w:i/>
                <w:sz w:val="22"/>
                <w:szCs w:val="22"/>
                <w:u w:val="single"/>
              </w:rPr>
            </w:pPr>
            <w:r w:rsidRPr="00FE709C">
              <w:rPr>
                <w:rFonts w:ascii="Arial" w:hAnsi="Arial" w:cs="Arial"/>
                <w:i/>
                <w:sz w:val="22"/>
                <w:szCs w:val="22"/>
                <w:u w:val="single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0169B39" w14:textId="77777777" w:rsidR="009C0809" w:rsidRPr="00FE709C" w:rsidRDefault="009C0809" w:rsidP="00DA7C4B">
            <w:pPr>
              <w:jc w:val="center"/>
              <w:rPr>
                <w:rFonts w:ascii="Arial" w:hAnsi="Arial" w:cs="Arial"/>
                <w:i/>
                <w:sz w:val="22"/>
                <w:szCs w:val="22"/>
                <w:u w:val="single"/>
              </w:rPr>
            </w:pPr>
            <w:r w:rsidRPr="00FE709C">
              <w:rPr>
                <w:rFonts w:ascii="Arial" w:hAnsi="Arial" w:cs="Arial"/>
                <w:i/>
                <w:sz w:val="22"/>
                <w:szCs w:val="22"/>
                <w:u w:val="single"/>
              </w:rPr>
              <w:t>Direction of eff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E4DA695" w14:textId="77777777" w:rsidR="009C0809" w:rsidRPr="00FE709C" w:rsidRDefault="009C0809" w:rsidP="00DA7C4B">
            <w:pPr>
              <w:jc w:val="center"/>
              <w:rPr>
                <w:rFonts w:ascii="Arial" w:hAnsi="Arial" w:cs="Arial"/>
                <w:i/>
                <w:sz w:val="22"/>
                <w:szCs w:val="22"/>
                <w:u w:val="single"/>
              </w:rPr>
            </w:pPr>
            <w:r w:rsidRPr="00FE709C">
              <w:rPr>
                <w:rFonts w:ascii="Arial" w:hAnsi="Arial" w:cs="Arial"/>
                <w:i/>
                <w:sz w:val="22"/>
                <w:szCs w:val="22"/>
                <w:u w:val="single"/>
              </w:rPr>
              <w:t>Variable</w:t>
            </w:r>
          </w:p>
        </w:tc>
      </w:tr>
      <w:tr w:rsidR="009C0809" w:rsidRPr="00FE709C" w14:paraId="4332C6CD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4352B6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Ability to answer violence/abuse assessmen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C8EA42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Yes = Protective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DCFAD29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Ability to answer violence/abuse assessment </w:t>
            </w:r>
          </w:p>
        </w:tc>
      </w:tr>
      <w:tr w:rsidR="009C0809" w:rsidRPr="00FE709C" w14:paraId="5D5CAD32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017633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Ability to spell ‘WORLD’ backward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54B8473" w14:textId="5D5E56F0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Yes = Protec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24F1CB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Ability to spell ‘WORLD’ backwards </w:t>
            </w:r>
          </w:p>
        </w:tc>
      </w:tr>
      <w:tr w:rsidR="009C0809" w:rsidRPr="00FE709C" w14:paraId="7412C807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6D36B3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3D83B35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Higher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9643359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Higher age</w:t>
            </w:r>
          </w:p>
        </w:tc>
      </w:tr>
      <w:tr w:rsidR="009C0809" w:rsidRPr="00FE709C" w14:paraId="48724189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F90A790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SA Cla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B78EBE5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Higher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8FE8CF4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ASA Class</w:t>
            </w:r>
          </w:p>
        </w:tc>
      </w:tr>
      <w:tr w:rsidR="009C0809" w:rsidRPr="00FE709C" w14:paraId="1F63CFC4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48F6E4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Braden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43465AB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Lower score (Higher pressure ulcer risk)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92D06A0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Braden Scale</w:t>
            </w:r>
          </w:p>
        </w:tc>
      </w:tr>
      <w:tr w:rsidR="009C0809" w:rsidRPr="00FE709C" w14:paraId="0730A147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26490D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Fall risk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ECD500F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Low fall risk = Protective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5855593" w14:textId="77777777" w:rsidR="009C0809" w:rsidRPr="00FE709C" w:rsidRDefault="009C0809" w:rsidP="00DA7C4B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E709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RAS (enhanced recovery after surgery) case* </w:t>
            </w:r>
          </w:p>
        </w:tc>
      </w:tr>
      <w:tr w:rsidR="009C0809" w:rsidRPr="00FE709C" w14:paraId="6F9A8AD3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FA7CF19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History of alcohol us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C0D5AA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Does not self-report alcohol use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7D19DAB" w14:textId="77777777" w:rsidR="009C0809" w:rsidRPr="00FE709C" w:rsidRDefault="009C0809" w:rsidP="00DA7C4B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Fall risk </w:t>
            </w:r>
          </w:p>
        </w:tc>
      </w:tr>
      <w:tr w:rsidR="005E2BFC" w:rsidRPr="00FE709C" w14:paraId="7828F32A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CCBB76" w14:textId="4B2F8F6E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History of mental and behavioral disorders (ICD10 group F00-F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406C9E" w14:textId="7A9E4AF8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Yes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93BF92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History of alcohol use </w:t>
            </w:r>
          </w:p>
        </w:tc>
      </w:tr>
      <w:tr w:rsidR="005E2BFC" w:rsidRPr="00FE709C" w14:paraId="476BB210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6059C20" w14:textId="25AF0E65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Inpatient statu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C80DBC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Yes = Risk factor</w:t>
            </w:r>
          </w:p>
          <w:p w14:paraId="304359DB" w14:textId="60C3C55A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No = Protective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DB056B" w14:textId="77777777" w:rsidR="005E2BFC" w:rsidRPr="00FE709C" w:rsidRDefault="005E2BFC" w:rsidP="005E2BF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E709C">
              <w:rPr>
                <w:rFonts w:ascii="Arial" w:hAnsi="Arial" w:cs="Arial"/>
                <w:color w:val="000000" w:themeColor="text1"/>
                <w:sz w:val="22"/>
                <w:szCs w:val="22"/>
              </w:rPr>
              <w:t>History of diseases in the cardiovascular system (ICD10 group I00-I</w:t>
            </w:r>
            <w:proofErr w:type="gramStart"/>
            <w:r w:rsidRPr="00FE709C">
              <w:rPr>
                <w:rFonts w:ascii="Arial" w:hAnsi="Arial" w:cs="Arial"/>
                <w:color w:val="000000" w:themeColor="text1"/>
                <w:sz w:val="22"/>
                <w:szCs w:val="22"/>
              </w:rPr>
              <w:t>99)*</w:t>
            </w:r>
            <w:proofErr w:type="gramEnd"/>
          </w:p>
        </w:tc>
      </w:tr>
      <w:tr w:rsidR="005E2BFC" w:rsidRPr="00FE709C" w14:paraId="36F53C8E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99AE1A3" w14:textId="68C522DB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care/Medical payor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E2109B2" w14:textId="2EBA8D8A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47DBE2B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History of diseases in the nervous system (ICD10 group G00-G99)</w:t>
            </w:r>
          </w:p>
        </w:tc>
      </w:tr>
      <w:tr w:rsidR="005E2BFC" w:rsidRPr="00FE709C" w14:paraId="72DD51E6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20F19E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Name of surgical procedure ending in the phrase ‘-</w:t>
            </w:r>
            <w:proofErr w:type="spellStart"/>
            <w:r w:rsidRPr="00FE709C">
              <w:rPr>
                <w:rFonts w:ascii="Arial" w:hAnsi="Arial" w:cs="Arial"/>
                <w:sz w:val="22"/>
                <w:szCs w:val="22"/>
              </w:rPr>
              <w:t>plasty</w:t>
            </w:r>
            <w:proofErr w:type="spellEnd"/>
            <w:r w:rsidRPr="00FE709C">
              <w:rPr>
                <w:rFonts w:ascii="Arial" w:hAnsi="Arial" w:cs="Arial"/>
                <w:sz w:val="22"/>
                <w:szCs w:val="22"/>
              </w:rPr>
              <w:t xml:space="preserve">’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FE23906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Yes = Protective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4B29A7C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History of mental and behavioral disorders (ICD10 group F00-F99)</w:t>
            </w:r>
          </w:p>
        </w:tc>
      </w:tr>
      <w:tr w:rsidR="005E2BFC" w:rsidRPr="00FE709C" w14:paraId="7DD04F00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F9BD001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Neurological Surgery Serv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877C20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Yes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B18F38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Inpatient status </w:t>
            </w:r>
          </w:p>
        </w:tc>
      </w:tr>
      <w:tr w:rsidR="005E2BFC" w:rsidRPr="00FE709C" w14:paraId="0017EE07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B73B65A" w14:textId="515C9B78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prior anesthesia encounters in past 3 years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275E34" w14:textId="4C681E3B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er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E55E3FB" w14:textId="36EF5419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Marital status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5E2BFC" w:rsidRPr="00FE709C" w14:paraId="2A6D3410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1132DDA" w14:textId="09B39B45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lastRenderedPageBreak/>
              <w:t>Other factors influencing health status and contact with health services (ICD10 group Z00-Z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D2DD96" w14:textId="4A5857AB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Yes = Protective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F8B9F5A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Name of surgical procedure ending in the phrase ‘-</w:t>
            </w:r>
            <w:proofErr w:type="spellStart"/>
            <w:r w:rsidRPr="00FE709C">
              <w:rPr>
                <w:rFonts w:ascii="Arial" w:hAnsi="Arial" w:cs="Arial"/>
                <w:sz w:val="22"/>
                <w:szCs w:val="22"/>
              </w:rPr>
              <w:t>plasty</w:t>
            </w:r>
            <w:proofErr w:type="spellEnd"/>
            <w:r w:rsidRPr="00FE709C">
              <w:rPr>
                <w:rFonts w:ascii="Arial" w:hAnsi="Arial" w:cs="Arial"/>
                <w:sz w:val="22"/>
                <w:szCs w:val="22"/>
              </w:rPr>
              <w:t xml:space="preserve">’ </w:t>
            </w:r>
          </w:p>
        </w:tc>
      </w:tr>
      <w:tr w:rsidR="005E2BFC" w:rsidRPr="00FE709C" w14:paraId="24026760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A7300BC" w14:textId="3A281E6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rivate Health Insur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8F00B9A" w14:textId="302322BF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Yes = Protective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BFA14F2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Neurological Surgery Service</w:t>
            </w:r>
          </w:p>
        </w:tc>
      </w:tr>
      <w:tr w:rsidR="005E2BFC" w:rsidRPr="00FE709C" w14:paraId="1D59DCF1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449117" w14:textId="4EF8BE3F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redicted Case 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07ED035" w14:textId="37A74DF4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Longer case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C066B93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Private Health Insurance</w:t>
            </w:r>
          </w:p>
        </w:tc>
      </w:tr>
      <w:tr w:rsidR="005E2BFC" w:rsidRPr="00FE709C" w14:paraId="1AEE0A0C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7DCAD1" w14:textId="28666607" w:rsidR="005E2BFC" w:rsidRPr="00FE709C" w:rsidRDefault="005E2BFC" w:rsidP="005E2BF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Use of numeric scale for preoperative pain assessmen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3DA6F6B" w14:textId="7B64F2F4" w:rsidR="005E2BFC" w:rsidRPr="00FE709C" w:rsidRDefault="005E2BFC" w:rsidP="005E2BF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Yes = Protective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F13E41" w14:textId="77777777" w:rsidR="005E2BFC" w:rsidRPr="00FE709C" w:rsidRDefault="005E2BFC" w:rsidP="005E2BF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9C">
              <w:rPr>
                <w:rFonts w:ascii="Arial" w:hAnsi="Arial" w:cs="Arial"/>
                <w:color w:val="000000" w:themeColor="text1"/>
                <w:sz w:val="22"/>
                <w:szCs w:val="22"/>
              </w:rPr>
              <w:t>Prior hospitalization within the past 90 days*</w:t>
            </w:r>
          </w:p>
        </w:tc>
      </w:tr>
      <w:tr w:rsidR="005E2BFC" w:rsidRPr="00FE709C" w14:paraId="7E5A21E7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043E4F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 xml:space="preserve"> Weigh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2D72F44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Lower = 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43D4A59" w14:textId="77777777" w:rsidR="005E2BFC" w:rsidRPr="00FE709C" w:rsidRDefault="005E2BFC" w:rsidP="005E2BFC">
            <w:pPr>
              <w:rPr>
                <w:rFonts w:ascii="Arial" w:hAnsi="Arial" w:cs="Arial"/>
                <w:sz w:val="22"/>
                <w:szCs w:val="22"/>
              </w:rPr>
            </w:pPr>
            <w:r w:rsidRPr="00FE709C">
              <w:rPr>
                <w:rFonts w:ascii="Arial" w:hAnsi="Arial" w:cs="Arial"/>
                <w:sz w:val="22"/>
                <w:szCs w:val="22"/>
              </w:rPr>
              <w:t>Weight</w:t>
            </w:r>
          </w:p>
        </w:tc>
      </w:tr>
    </w:tbl>
    <w:p w14:paraId="49745C20" w14:textId="77777777" w:rsidR="009C0809" w:rsidRPr="00FE709C" w:rsidRDefault="009C0809" w:rsidP="002930DD">
      <w:pPr>
        <w:rPr>
          <w:rFonts w:ascii="Arial" w:hAnsi="Arial" w:cs="Arial"/>
          <w:sz w:val="22"/>
          <w:szCs w:val="22"/>
        </w:rPr>
      </w:pPr>
    </w:p>
    <w:p w14:paraId="5BFCB5DB" w14:textId="4BBB2EE7" w:rsidR="002930DD" w:rsidRPr="00FE709C" w:rsidRDefault="002930DD" w:rsidP="002930DD">
      <w:pPr>
        <w:rPr>
          <w:rFonts w:ascii="Arial" w:hAnsi="Arial" w:cs="Arial"/>
          <w:sz w:val="22"/>
          <w:szCs w:val="22"/>
        </w:rPr>
      </w:pPr>
      <w:r w:rsidRPr="00FE709C">
        <w:rPr>
          <w:rFonts w:ascii="Arial" w:hAnsi="Arial" w:cs="Arial"/>
          <w:sz w:val="22"/>
          <w:szCs w:val="22"/>
        </w:rPr>
        <w:br w:type="page"/>
      </w:r>
      <w:r w:rsidR="002D343B"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="002D343B" w:rsidRPr="00FE709C">
        <w:rPr>
          <w:rFonts w:ascii="Arial" w:hAnsi="Arial" w:cs="Arial"/>
          <w:b/>
          <w:bCs/>
          <w:sz w:val="22"/>
          <w:szCs w:val="22"/>
        </w:rPr>
        <w:t xml:space="preserve"> </w:t>
      </w:r>
      <w:r w:rsidR="00677302">
        <w:rPr>
          <w:rFonts w:ascii="Arial" w:hAnsi="Arial" w:cs="Arial"/>
          <w:b/>
          <w:bCs/>
          <w:sz w:val="22"/>
          <w:szCs w:val="22"/>
        </w:rPr>
        <w:t>S</w:t>
      </w:r>
      <w:r w:rsidRPr="00FE709C">
        <w:rPr>
          <w:rFonts w:ascii="Arial" w:hAnsi="Arial" w:cs="Arial"/>
          <w:b/>
          <w:bCs/>
          <w:sz w:val="22"/>
          <w:szCs w:val="22"/>
        </w:rPr>
        <w:t>3</w:t>
      </w:r>
      <w:r w:rsidRPr="00FE709C">
        <w:rPr>
          <w:rFonts w:ascii="Arial" w:hAnsi="Arial" w:cs="Arial"/>
          <w:sz w:val="22"/>
          <w:szCs w:val="22"/>
        </w:rPr>
        <w:t>: Multivariable logistic regression using variables selected by expert clinicians</w:t>
      </w:r>
      <w:r w:rsidR="00304F30">
        <w:rPr>
          <w:rFonts w:ascii="Arial" w:hAnsi="Arial" w:cs="Arial"/>
          <w:sz w:val="22"/>
          <w:szCs w:val="22"/>
          <w:vertAlign w:val="superscript"/>
        </w:rPr>
        <w:t>1</w:t>
      </w:r>
    </w:p>
    <w:p w14:paraId="369D91C3" w14:textId="55EDA663" w:rsidR="00FE709C" w:rsidRPr="00FE709C" w:rsidRDefault="00FE709C" w:rsidP="002930DD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579"/>
        <w:gridCol w:w="983"/>
        <w:gridCol w:w="1796"/>
        <w:gridCol w:w="982"/>
      </w:tblGrid>
      <w:tr w:rsidR="00FE709C" w:rsidRPr="00FE709C" w14:paraId="68150FCA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8FE008" w14:textId="77777777" w:rsidR="00FE709C" w:rsidRPr="00FE709C" w:rsidRDefault="00FE709C" w:rsidP="00DA7C4B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ultivariable Logistic Regression using Expert-Clinician Variables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5926614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62D892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Odds Ratio</w:t>
            </w:r>
          </w:p>
          <w:p w14:paraId="171B2193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E3B14A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-value</w:t>
            </w:r>
          </w:p>
        </w:tc>
      </w:tr>
      <w:tr w:rsidR="00FE709C" w:rsidRPr="00FE709C" w14:paraId="6239BFA0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0BA329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87F0926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6EC66BF" w14:textId="082EDA83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03</w:t>
            </w:r>
          </w:p>
          <w:p w14:paraId="1C8EEBEC" w14:textId="505BA59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1.026-1.03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1FD6C8A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3DD415F3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C7940A1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2B142B8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9E38DA" w14:textId="08817A68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835</w:t>
            </w:r>
          </w:p>
          <w:p w14:paraId="55596BB4" w14:textId="162EA5E0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743-0.93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85B094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FE709C" w:rsidRPr="00FE709C" w14:paraId="748FDC9B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5AF29B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ASA Class </w:t>
            </w:r>
            <w:r w:rsidRPr="00FE709C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FE709C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819EA4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53E0BC0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2.12 [1.85-2.4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85589B0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48786A4E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0F24F0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Emergency case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08E421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2490C5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2.13 [1.88-2.4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BD293AF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3EF7D033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9301FC" w14:textId="77689BEB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High risk surgical service </w:t>
            </w:r>
            <w:r w:rsidR="00177D77">
              <w:rPr>
                <w:rFonts w:ascii="Arial" w:hAnsi="Arial" w:cs="Arial"/>
                <w:sz w:val="20"/>
                <w:szCs w:val="20"/>
              </w:rPr>
              <w:br/>
            </w:r>
            <w:r w:rsidRPr="00FE709C">
              <w:rPr>
                <w:rFonts w:ascii="Arial" w:hAnsi="Arial" w:cs="Arial"/>
                <w:sz w:val="20"/>
                <w:szCs w:val="20"/>
              </w:rPr>
              <w:t xml:space="preserve">(Cardiac, Thoracic, Vascular, Neurological)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BFFD9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711413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2.34 [2.08-2.6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51C04F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3E8B610E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3FB0526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Primary language not English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0016DB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2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07552AB" w14:textId="6A419EB4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795</w:t>
            </w:r>
          </w:p>
          <w:p w14:paraId="21DB5A21" w14:textId="4EF7B8B2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648-0.96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71D6A7E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FE709C" w:rsidRPr="00FE709C" w14:paraId="082AEA1A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417248A" w14:textId="03328FB8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Pre-existing cognitive impairment </w:t>
            </w:r>
            <w:r w:rsidR="00177D77">
              <w:rPr>
                <w:rFonts w:ascii="Arial" w:hAnsi="Arial" w:cs="Arial"/>
                <w:sz w:val="20"/>
                <w:szCs w:val="20"/>
              </w:rPr>
              <w:br/>
            </w:r>
            <w:r w:rsidRPr="00FE709C">
              <w:rPr>
                <w:rFonts w:ascii="Arial" w:hAnsi="Arial" w:cs="Arial"/>
                <w:sz w:val="20"/>
                <w:szCs w:val="20"/>
              </w:rPr>
              <w:t>(unable to spell ‘WORLD’ backwards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E17C6E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08AA26F" w14:textId="72723EB2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2.72</w:t>
            </w:r>
          </w:p>
          <w:p w14:paraId="136F4794" w14:textId="7FF120F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2.31-3.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F19B469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5B997506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163A5A2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Dependency on ADLs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D62EEA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1D2929D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45 [1.07-1.9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64F4F13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FE709C" w:rsidRPr="00FE709C" w14:paraId="6E58E492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92B6164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Visual or hearing impairment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43F6A0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58FB91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31 [0.913-1.8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2B7C04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FE709C" w:rsidRPr="00FE709C" w14:paraId="7902F36F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45A162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Patient-reported history of falls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14D1F9F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C2C346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16 [0.854-1.3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CA03D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</w:tr>
      <w:tr w:rsidR="00FE709C" w:rsidRPr="00FE709C" w14:paraId="14C76BCE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141F020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Evidence of malnutrition (tube feeds, TPN, pressure ulcers)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9A5A668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2EDD91F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19 [0.766-1.8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AF4A70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</w:tr>
      <w:tr w:rsidR="00FE709C" w:rsidRPr="00FE709C" w14:paraId="26548AF0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17F6B65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History of diabetes (T1DM and T2DM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47C5F3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C81E752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06 [0.929-1.2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943225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</w:tr>
      <w:tr w:rsidR="00FE709C" w:rsidRPr="00FE709C" w14:paraId="36A25217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462D655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History of heart failure (ICD-10 I50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EC536BF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D21C3F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07 [0.854-1.3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927514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</w:tr>
      <w:tr w:rsidR="00FE709C" w:rsidRPr="00FE709C" w14:paraId="02713D04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33FD52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History of CKD in all patients (ICD-10 N18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189F8C6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2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A8A5095" w14:textId="23DC34AB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758</w:t>
            </w:r>
          </w:p>
          <w:p w14:paraId="6519906E" w14:textId="41865C28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626-0.9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0C6B743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FE709C" w:rsidRPr="00177D77" w14:paraId="09C78990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D3E745B" w14:textId="598E59DE" w:rsidR="00FE709C" w:rsidRPr="00177D77" w:rsidRDefault="00FE709C" w:rsidP="00DA7C4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77D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tory of CKD in non-transplant patients (ICD-10 N</w:t>
            </w:r>
            <w:proofErr w:type="gramStart"/>
            <w:r w:rsidRPr="00177D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)</w:t>
            </w:r>
            <w:r w:rsidR="00304F30" w:rsidRPr="00177D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0029FD9" w14:textId="77777777" w:rsidR="00FE709C" w:rsidRPr="00177D77" w:rsidRDefault="00FE709C" w:rsidP="00985E9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77D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FBB420B" w14:textId="77777777" w:rsidR="00FE709C" w:rsidRPr="00177D77" w:rsidRDefault="00FE709C" w:rsidP="00985E9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77D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73 [0.710-3.9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E15D5D" w14:textId="77777777" w:rsidR="00FE709C" w:rsidRPr="00177D77" w:rsidRDefault="00FE709C" w:rsidP="00985E9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77D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05</w:t>
            </w:r>
          </w:p>
        </w:tc>
      </w:tr>
      <w:tr w:rsidR="00FE709C" w:rsidRPr="00FE709C" w14:paraId="0B369374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6F50572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History of dyspnea (ICD-10 R06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0DEBFB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4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594CAA5" w14:textId="51DD3D4A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665</w:t>
            </w:r>
          </w:p>
          <w:p w14:paraId="3C6E3031" w14:textId="07424D1B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392-1.0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3B97AC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FE709C" w:rsidRPr="00FE709C" w14:paraId="37673CB8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C3872E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History of sepsis (ICD-10 A41 or R78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325D8D6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DFC5D83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68 [1.08-2.5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59C4746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FE709C" w:rsidRPr="00FE709C" w14:paraId="09EC7CBB" w14:textId="77777777" w:rsidTr="00DA7C4B"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913517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Patient reported history of smoking (Yes, Prior, Quit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AE6973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5106687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29 [1.14-1.4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3A055C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6C630A1F" w14:textId="77777777" w:rsidTr="00DA7C4B"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79D166" w14:textId="77777777" w:rsidR="00FE709C" w:rsidRPr="00FE709C" w:rsidRDefault="00FE709C" w:rsidP="00DA7C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bbreviations: </w:t>
            </w:r>
            <w:r w:rsidRPr="00FE709C">
              <w:rPr>
                <w:rFonts w:ascii="Arial" w:hAnsi="Arial" w:cs="Arial"/>
                <w:i/>
                <w:iCs/>
                <w:sz w:val="20"/>
                <w:szCs w:val="20"/>
              </w:rPr>
              <w:t>CI, confidence interval; ASA, American Society of Anesthesiologists; ADLs, activities of daily living; TPN, total parenteral nutrition; T1DM, type 1 diabetes mellitus; T2DM, type 2 diabetes mellitus; ICD-10, International Classification of Diseases version 10; CKD, chronic kidney disease</w:t>
            </w:r>
          </w:p>
        </w:tc>
      </w:tr>
    </w:tbl>
    <w:p w14:paraId="19150C91" w14:textId="3C053F2B" w:rsidR="00FE709C" w:rsidRPr="00FE709C" w:rsidRDefault="00FE709C" w:rsidP="002930DD">
      <w:pPr>
        <w:rPr>
          <w:rFonts w:ascii="Arial" w:hAnsi="Arial" w:cs="Arial"/>
          <w:sz w:val="22"/>
          <w:szCs w:val="22"/>
        </w:rPr>
      </w:pPr>
    </w:p>
    <w:p w14:paraId="12CC17D8" w14:textId="67E3A054" w:rsidR="00FE709C" w:rsidRDefault="00304F30" w:rsidP="00FE70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 w:rsidR="00FE709C" w:rsidRPr="00304F30">
        <w:rPr>
          <w:rFonts w:ascii="Arial" w:hAnsi="Arial" w:cs="Arial"/>
          <w:sz w:val="20"/>
          <w:szCs w:val="20"/>
        </w:rPr>
        <w:t xml:space="preserve">Berian JR, Zhou L, Russell MM, et al. Postoperative Delirium as a Target for Surgical Quality Improvement. </w:t>
      </w:r>
      <w:r w:rsidR="00FE709C" w:rsidRPr="00304F30">
        <w:rPr>
          <w:rFonts w:ascii="Arial" w:hAnsi="Arial" w:cs="Arial"/>
          <w:i/>
          <w:iCs/>
          <w:sz w:val="20"/>
          <w:szCs w:val="20"/>
        </w:rPr>
        <w:t>Ann Surg</w:t>
      </w:r>
      <w:r w:rsidR="00FE709C" w:rsidRPr="00304F30">
        <w:rPr>
          <w:rFonts w:ascii="Arial" w:hAnsi="Arial" w:cs="Arial"/>
          <w:sz w:val="20"/>
          <w:szCs w:val="20"/>
        </w:rPr>
        <w:t>. 2018;268(1):93-99. doi:10.1097/SLA.0000000000002436.</w:t>
      </w:r>
    </w:p>
    <w:p w14:paraId="228AAD5B" w14:textId="77777777" w:rsidR="00304F30" w:rsidRPr="00304F30" w:rsidRDefault="00304F30" w:rsidP="00FE709C">
      <w:pPr>
        <w:rPr>
          <w:rFonts w:ascii="Arial" w:hAnsi="Arial" w:cs="Arial"/>
          <w:sz w:val="20"/>
          <w:szCs w:val="20"/>
        </w:rPr>
      </w:pPr>
    </w:p>
    <w:p w14:paraId="4F9F0E22" w14:textId="7A1913D3" w:rsidR="00FE709C" w:rsidRPr="00304F30" w:rsidRDefault="00177D77" w:rsidP="00FE709C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="00FE709C" w:rsidRPr="00304F30">
        <w:rPr>
          <w:rFonts w:ascii="Arial" w:hAnsi="Arial" w:cs="Arial"/>
          <w:color w:val="000000" w:themeColor="text1"/>
          <w:sz w:val="20"/>
          <w:szCs w:val="20"/>
        </w:rPr>
        <w:t>Performed</w:t>
      </w:r>
      <w:proofErr w:type="spellEnd"/>
      <w:r w:rsidR="00FE709C" w:rsidRPr="00304F30">
        <w:rPr>
          <w:rFonts w:ascii="Arial" w:hAnsi="Arial" w:cs="Arial"/>
          <w:color w:val="000000" w:themeColor="text1"/>
          <w:sz w:val="20"/>
          <w:szCs w:val="20"/>
        </w:rPr>
        <w:t xml:space="preserve"> only during post-hoc sensitivity analysis, not used in model evaluation</w:t>
      </w:r>
    </w:p>
    <w:p w14:paraId="72E7F0C9" w14:textId="77777777" w:rsidR="002D343B" w:rsidRDefault="002D343B" w:rsidP="002930DD">
      <w:pPr>
        <w:rPr>
          <w:rFonts w:ascii="Arial" w:hAnsi="Arial" w:cs="Arial"/>
          <w:sz w:val="22"/>
          <w:szCs w:val="22"/>
        </w:rPr>
      </w:pPr>
    </w:p>
    <w:p w14:paraId="14CA777F" w14:textId="3939B5EE" w:rsidR="002930DD" w:rsidRPr="00FE709C" w:rsidRDefault="002D343B" w:rsidP="002930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="002930DD" w:rsidRPr="00FE709C">
        <w:rPr>
          <w:rFonts w:ascii="Arial" w:hAnsi="Arial" w:cs="Arial"/>
          <w:sz w:val="22"/>
          <w:szCs w:val="22"/>
        </w:rPr>
        <w:t xml:space="preserve"> </w:t>
      </w:r>
      <w:r w:rsidR="00677302">
        <w:rPr>
          <w:rFonts w:ascii="Arial" w:hAnsi="Arial" w:cs="Arial"/>
          <w:b/>
          <w:bCs/>
          <w:sz w:val="22"/>
          <w:szCs w:val="22"/>
        </w:rPr>
        <w:t>S</w:t>
      </w:r>
      <w:r w:rsidR="002930DD" w:rsidRPr="00FE709C">
        <w:rPr>
          <w:rFonts w:ascii="Arial" w:hAnsi="Arial" w:cs="Arial"/>
          <w:b/>
          <w:bCs/>
          <w:sz w:val="22"/>
          <w:szCs w:val="22"/>
        </w:rPr>
        <w:t>4</w:t>
      </w:r>
      <w:r w:rsidR="002930DD" w:rsidRPr="00FE709C">
        <w:rPr>
          <w:rFonts w:ascii="Arial" w:hAnsi="Arial" w:cs="Arial"/>
          <w:sz w:val="22"/>
          <w:szCs w:val="22"/>
        </w:rPr>
        <w:t>: Multivariable logistic regression using variables chosen by the XGBoost algorithm</w:t>
      </w:r>
      <w:r w:rsidR="00B71D1D">
        <w:rPr>
          <w:rFonts w:ascii="Arial" w:hAnsi="Arial" w:cs="Arial"/>
          <w:sz w:val="22"/>
          <w:szCs w:val="22"/>
        </w:rPr>
        <w:t>*</w:t>
      </w:r>
    </w:p>
    <w:p w14:paraId="53079E47" w14:textId="664FE6DA" w:rsidR="00FE709C" w:rsidRPr="00FE709C" w:rsidRDefault="00FE709C" w:rsidP="002930DD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413"/>
        <w:gridCol w:w="1024"/>
        <w:gridCol w:w="1822"/>
        <w:gridCol w:w="1081"/>
      </w:tblGrid>
      <w:tr w:rsidR="00FE709C" w:rsidRPr="00FE709C" w14:paraId="1A3A29B6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B4EAA5F" w14:textId="77777777" w:rsidR="00FE709C" w:rsidRPr="00FE709C" w:rsidRDefault="00FE709C" w:rsidP="00DA7C4B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ultivariable Logistic Regression using Machine-Learning Derived Variab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EAB67D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6780D2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Odds Ratio [95% CI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3C5E6F5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-value</w:t>
            </w:r>
          </w:p>
        </w:tc>
      </w:tr>
      <w:tr w:rsidR="00FE709C" w:rsidRPr="00FE709C" w14:paraId="248D0869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45EE363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46369E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BAA0339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02 [1.02-1.0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44A618C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36166352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18861BC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1A4EF9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39F98B2" w14:textId="6AE806C7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979</w:t>
            </w:r>
          </w:p>
          <w:p w14:paraId="245492F5" w14:textId="2F85306D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970-0.98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B967514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3CB559A5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ED1F94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ASA Class </w:t>
            </w:r>
            <w:r w:rsidRPr="00FE709C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FE709C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E11BA1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ED9F11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88 [1.63-2.1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FC3620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76D62A7A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43CD7A0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Neurological surg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D28CFF1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1BE40F2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2.75 [2.39-3.1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CE4913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485925AA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1287C97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Inpatient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940607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5C22E4C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5.42 [3.44-9.2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576C464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5A15DDA0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06D5D5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Private insuranc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4461582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AD31A8" w14:textId="6258FA20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715</w:t>
            </w:r>
          </w:p>
          <w:p w14:paraId="6FB400DA" w14:textId="3CB1A900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613-0.83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791A939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17C0668B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E42EE0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History of neurologic disease (ICD10 category G00-G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3E7027F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05781AD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05 [0.976-1.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16A4E2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</w:tr>
      <w:tr w:rsidR="00FE709C" w:rsidRPr="00FE709C" w14:paraId="5405B5A4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B2AA076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Factors influencing health status (ICD10 category Z00-Z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5AB106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03FD1ED" w14:textId="0A8084F4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884</w:t>
            </w:r>
          </w:p>
          <w:p w14:paraId="5B460B12" w14:textId="3D56A68A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831-0.93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9238DDA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12E2A3B6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A163F6C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History of mental and behavioral disorders (ICD10 category F00-F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28C1330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2C8E325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24 [1.16-1.3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BEB997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2F5183C4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AF2608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Patient reported history of fa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952BB21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2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7D90C49" w14:textId="7F794A9F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800</w:t>
            </w:r>
          </w:p>
          <w:p w14:paraId="65E199A2" w14:textId="6B654A1C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579-1.0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CFC1F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</w:tr>
      <w:tr w:rsidR="00FE709C" w:rsidRPr="00FE709C" w14:paraId="57FBB003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538B7EA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Completed violence and abuse assess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BF4714F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13E9FED" w14:textId="6B30A8A0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657</w:t>
            </w:r>
          </w:p>
          <w:p w14:paraId="7BABD3B7" w14:textId="4CB9069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555-0.78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9E60287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26B730AC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9C3B0E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Physician referral for procedur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D926B5E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32057F" w14:textId="44C1ED7F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570</w:t>
            </w:r>
          </w:p>
          <w:p w14:paraId="152DC28D" w14:textId="0A8A3578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501-0.64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78D670E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10E819EE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CD2ECE2" w14:textId="4324A400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Patient reported history of alcohol use </w:t>
            </w:r>
            <w:r w:rsidR="00B258D2">
              <w:rPr>
                <w:rFonts w:ascii="Arial" w:hAnsi="Arial" w:cs="Arial"/>
                <w:sz w:val="20"/>
                <w:szCs w:val="20"/>
              </w:rPr>
              <w:br/>
            </w:r>
            <w:r w:rsidRPr="00FE709C">
              <w:rPr>
                <w:rFonts w:ascii="Arial" w:hAnsi="Arial" w:cs="Arial"/>
                <w:sz w:val="20"/>
                <w:szCs w:val="20"/>
              </w:rPr>
              <w:t>(Yes, Not Currentl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D66EFF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5FA1BC" w14:textId="5EC10637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850</w:t>
            </w:r>
          </w:p>
          <w:p w14:paraId="176CFEC3" w14:textId="6109CF39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739-0.97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B763550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FE709C" w:rsidRPr="00FE709C" w14:paraId="7E95A834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3376719" w14:textId="7754095F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Braden Scale (pressure ulcer risk</w:t>
            </w:r>
            <w:r w:rsidR="00B258D2">
              <w:rPr>
                <w:rFonts w:ascii="Arial" w:hAnsi="Arial" w:cs="Arial"/>
                <w:sz w:val="20"/>
                <w:szCs w:val="20"/>
              </w:rPr>
              <w:t>;</w:t>
            </w:r>
            <w:r w:rsidRPr="00FE709C">
              <w:rPr>
                <w:rFonts w:ascii="Arial" w:hAnsi="Arial" w:cs="Arial"/>
                <w:sz w:val="20"/>
                <w:szCs w:val="20"/>
              </w:rPr>
              <w:t xml:space="preserve"> higher number = lower risk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F7B074A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D3A096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815 [0.798-0.83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C47A54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0D78D11C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62BBDD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Higher preoperative numerical pain rating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CDF98F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6A126ED" w14:textId="2E184718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853</w:t>
            </w:r>
          </w:p>
          <w:p w14:paraId="44EBA87C" w14:textId="7FCC95F0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731-0.99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AB661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FE709C" w:rsidRPr="00FE709C" w14:paraId="09F0F1D2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EFAD498" w14:textId="6DF86D55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 xml:space="preserve">Pre-existing cognitive impairment </w:t>
            </w:r>
            <w:r w:rsidR="00B258D2">
              <w:rPr>
                <w:rFonts w:ascii="Arial" w:hAnsi="Arial" w:cs="Arial"/>
                <w:sz w:val="20"/>
                <w:szCs w:val="20"/>
              </w:rPr>
              <w:br/>
            </w:r>
            <w:r w:rsidRPr="00FE709C">
              <w:rPr>
                <w:rFonts w:ascii="Arial" w:hAnsi="Arial" w:cs="Arial"/>
                <w:sz w:val="20"/>
                <w:szCs w:val="20"/>
              </w:rPr>
              <w:t>(unable to spell ‘WORLD’ backward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7BAB89E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149405E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95 [1.64-2.3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2372E1E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5DE4EDFB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B79AC40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Predicted surgical case length at time of booking (minut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5D1FE7A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41C3F19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1.00 [0.999-1.0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AAD8570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FE709C" w:rsidRPr="00FE709C" w14:paraId="4C5B35E8" w14:textId="77777777" w:rsidTr="00DA7C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28A9D49" w14:textId="77777777" w:rsidR="00FE709C" w:rsidRPr="00FE709C" w:rsidRDefault="00FE709C" w:rsidP="00DA7C4B">
            <w:pPr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Procedures ending in the phrase ‘-</w:t>
            </w:r>
            <w:proofErr w:type="spellStart"/>
            <w:r w:rsidRPr="00FE709C">
              <w:rPr>
                <w:rFonts w:ascii="Arial" w:hAnsi="Arial" w:cs="Arial"/>
                <w:sz w:val="20"/>
                <w:szCs w:val="20"/>
              </w:rPr>
              <w:t>plasty</w:t>
            </w:r>
            <w:proofErr w:type="spellEnd"/>
            <w:r w:rsidRPr="00FE709C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C0D0F7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-0.7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14DA60D" w14:textId="746C38C2" w:rsidR="00985E9F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0.496</w:t>
            </w:r>
          </w:p>
          <w:p w14:paraId="221D463C" w14:textId="4F5F2CFC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[0.386-0.62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81C2F9B" w14:textId="77777777" w:rsidR="00FE709C" w:rsidRPr="00FE709C" w:rsidRDefault="00FE709C" w:rsidP="00985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0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709C" w:rsidRPr="00FE709C" w14:paraId="64D6D42B" w14:textId="77777777" w:rsidTr="00DA7C4B"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2FF4FF" w14:textId="7C50FE52" w:rsidR="00FE709C" w:rsidRPr="00FE709C" w:rsidRDefault="00FE709C" w:rsidP="00985E9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E70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bbreviations</w:t>
            </w:r>
            <w:r w:rsidRPr="00FE709C">
              <w:rPr>
                <w:rFonts w:ascii="Arial" w:hAnsi="Arial" w:cs="Arial"/>
                <w:i/>
                <w:iCs/>
                <w:sz w:val="20"/>
                <w:szCs w:val="20"/>
              </w:rPr>
              <w:t>: CI, confidence interval; BMI, body mass index; ASA, American Society of Anesthesiologists; ICD-10, International Classification of Diseases, 10</w:t>
            </w:r>
            <w:r w:rsidRPr="00FE709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h</w:t>
            </w:r>
            <w:r w:rsidRPr="00FE709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evision</w:t>
            </w:r>
          </w:p>
        </w:tc>
      </w:tr>
    </w:tbl>
    <w:p w14:paraId="225829F7" w14:textId="60447BFB" w:rsidR="00FE709C" w:rsidRPr="00FE709C" w:rsidRDefault="00B71D1D" w:rsidP="002930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D0D082" wp14:editId="3AA9EF7B">
                <wp:simplePos x="0" y="0"/>
                <wp:positionH relativeFrom="column">
                  <wp:posOffset>477</wp:posOffset>
                </wp:positionH>
                <wp:positionV relativeFrom="paragraph">
                  <wp:posOffset>142240</wp:posOffset>
                </wp:positionV>
                <wp:extent cx="5929312" cy="578643"/>
                <wp:effectExtent l="0" t="0" r="1905" b="571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9312" cy="5786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C2C033" w14:textId="54FE54F9" w:rsidR="00B71D1D" w:rsidRPr="00B71D1D" w:rsidRDefault="00B71D1D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1D1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* The model was developed from an iteration of the XGBoost algorithm using the following hyper-parameters in XGBoost model development: learning rate=0.05, maximum tree depth=7, minimum child weight=7, number of estimators=150, scaled positive weight=1</w:t>
                            </w:r>
                            <w:r w:rsidR="00AD3F7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0</w:t>
                            </w:r>
                            <w:r w:rsidRPr="00B71D1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2D0D08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05pt;margin-top:11.2pt;width:466.85pt;height:45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7qtDQAIAAHkEAAAOAAAAZHJzL2Uyb0RvYy54bWysVE1v2zAMvQ/YfxB0X5zvNkacIkuRYUDQ&#13;&#10;FkiGnhVZig3IoiYpsbNfP0p20rTbadhFoUj6iY+PzPyhqRQ5CetK0Bkd9PqUCM0hL/Uhoz926y/3&#13;&#10;lDjPdM4UaJHRs3D0YfH507w2qRhCASoXliCIdmltMlp4b9IkcbwQFXM9MEJjUIKtmMerPSS5ZTWi&#13;&#10;VyoZ9vvTpAabGwtcOIfexzZIFxFfSsH9s5ROeKIyirX5eNp47sOZLOYsPVhmipJ3ZbB/qKJipcZH&#13;&#10;r1CPzDNytOUfUFXJLTiQvsehSkDKkovIAdkM+h/YbAtmROSCzXHm2ib3/2D50+nFkjJH7SjRrEKJ&#13;&#10;dqLx5Cs0ZBC6UxuXYtLWYJpv0B0yO79DZyDdSFuFX6RDMI59Pl97G8A4Oiez4Ww0GFLCMTa5u5+O&#13;&#10;RwEmefvaWOe/CahIMDJqUbvYUnbaON+mXlLCYw5Uma9LpeIlzItYKUtODJVWPtaI4O+ylCZ1Rqej&#13;&#10;ST8Cawift8hKYy2Ba8spWL7ZNx3RPeRn5G+hnR9n+LrEIjfM+RdmcWCQMi6Bf8ZDKsBHoLMoKcD+&#13;&#10;+ps/5KOOGKWkxgHMqPt5ZFZQor5rVHg2GI/DxMbLeHI3xIu9jexvI/pYrQCZo4pYXTRDvlcXU1qo&#13;&#10;XnFXluFVDDHN8e2M+ou58u1a4K5xsVzGJJxRw/xGbw0P0KHTQYJd88qs6XTyqPATXEaVpR/kanPD&#13;&#10;lxqWRw+yjFqGBrdd7fqO8x2nodvFsEC395j19o+x+A0AAP//AwBQSwMEFAAGAAgAAAAhAELnvQ3j&#13;&#10;AAAADAEAAA8AAABkcnMvZG93bnJldi54bWxMj0tPwzAQhO9I/Adrkbig1mlCC6RxKsSjSNxoeIib&#13;&#10;Gy9JRLyOYjcJ/57tCS4rzY52dr5sM9lWDNj7xpGCxTwCgVQ601Cl4LV4nF2D8EGT0a0jVPCDHjb5&#13;&#10;6UmmU+NGesFhFyrBIeRTraAOoUul9GWNVvu565DY+3K91YFlX0nT65HDbSvjKFpJqxviD7Xu8K7G&#13;&#10;8nt3sAo+L6qPZz9t38ZkmXQPT0Nx9W4Kpc7Ppvs1j9s1iIBT+LuAIwP3h5yL7d2BjBftUYugII4v&#13;&#10;QbB7kyRMs+f1IlmCzDP5HyL/BQAA//8DAFBLAQItABQABgAIAAAAIQC2gziS/gAAAOEBAAATAAAA&#13;&#10;AAAAAAAAAAAAAAAAAABbQ29udGVudF9UeXBlc10ueG1sUEsBAi0AFAAGAAgAAAAhADj9If/WAAAA&#13;&#10;lAEAAAsAAAAAAAAAAAAAAAAALwEAAF9yZWxzLy5yZWxzUEsBAi0AFAAGAAgAAAAhAALuq0NAAgAA&#13;&#10;eQQAAA4AAAAAAAAAAAAAAAAALgIAAGRycy9lMm9Eb2MueG1sUEsBAi0AFAAGAAgAAAAhAELnvQ3j&#13;&#10;AAAADAEAAA8AAAAAAAAAAAAAAAAAmgQAAGRycy9kb3ducmV2LnhtbFBLBQYAAAAABAAEAPMAAACq&#13;&#10;BQAAAAA=&#13;&#10;" fillcolor="white [3201]" stroked="f" strokeweight=".5pt">
                <v:textbox>
                  <w:txbxContent>
                    <w:p w14:paraId="42C2C033" w14:textId="54FE54F9" w:rsidR="00B71D1D" w:rsidRPr="00B71D1D" w:rsidRDefault="00B71D1D">
                      <w:p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B71D1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* The model was developed from an iteration of the XGBoost algorithm using the following hyper-parameters in XGBoost model development: learning rate=0.05, maximum tree depth=7, minimum child weight=7, number of estimators=150, scaled positive weight=1</w:t>
                      </w:r>
                      <w:r w:rsidR="00AD3F7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0</w:t>
                      </w:r>
                      <w:r w:rsidRPr="00B71D1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126055DB" w14:textId="3D116B0C" w:rsidR="001474B2" w:rsidRPr="00FE709C" w:rsidRDefault="001474B2" w:rsidP="00BA6861">
      <w:pPr>
        <w:rPr>
          <w:rFonts w:ascii="Arial" w:hAnsi="Arial" w:cs="Arial"/>
          <w:sz w:val="22"/>
          <w:szCs w:val="22"/>
        </w:rPr>
      </w:pPr>
    </w:p>
    <w:sectPr w:rsidR="001474B2" w:rsidRPr="00FE709C" w:rsidSect="00ED2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61"/>
    <w:rsid w:val="000B2D94"/>
    <w:rsid w:val="001474B2"/>
    <w:rsid w:val="00177D77"/>
    <w:rsid w:val="001D1538"/>
    <w:rsid w:val="001F24EC"/>
    <w:rsid w:val="002930DD"/>
    <w:rsid w:val="002D343B"/>
    <w:rsid w:val="002F0C8E"/>
    <w:rsid w:val="00304F30"/>
    <w:rsid w:val="0034405A"/>
    <w:rsid w:val="00390949"/>
    <w:rsid w:val="004E5A97"/>
    <w:rsid w:val="005E2BFC"/>
    <w:rsid w:val="005E6CDB"/>
    <w:rsid w:val="00666520"/>
    <w:rsid w:val="00677302"/>
    <w:rsid w:val="00753747"/>
    <w:rsid w:val="008609FA"/>
    <w:rsid w:val="008D76E5"/>
    <w:rsid w:val="008D7910"/>
    <w:rsid w:val="008F579A"/>
    <w:rsid w:val="009602CC"/>
    <w:rsid w:val="00985E9F"/>
    <w:rsid w:val="009C0809"/>
    <w:rsid w:val="00AD3F75"/>
    <w:rsid w:val="00B258D2"/>
    <w:rsid w:val="00B71D1D"/>
    <w:rsid w:val="00B72EA2"/>
    <w:rsid w:val="00BA6861"/>
    <w:rsid w:val="00BC32B9"/>
    <w:rsid w:val="00ED2759"/>
    <w:rsid w:val="00FE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535C9"/>
  <w15:chartTrackingRefBased/>
  <w15:docId w15:val="{1F4FA5CE-1445-F146-94E4-905902F40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27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759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2B9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2B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C32B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8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8</Pages>
  <Words>1351</Words>
  <Characters>770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, Catherine</dc:creator>
  <cp:keywords/>
  <dc:description/>
  <cp:lastModifiedBy>Anne Donovan</cp:lastModifiedBy>
  <cp:revision>21</cp:revision>
  <dcterms:created xsi:type="dcterms:W3CDTF">2020-09-03T23:37:00Z</dcterms:created>
  <dcterms:modified xsi:type="dcterms:W3CDTF">2021-11-12T19:02:00Z</dcterms:modified>
</cp:coreProperties>
</file>